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9FE8" w14:textId="29ECCBF7" w:rsidR="0099463A" w:rsidRDefault="00000000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upplementary Table S1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E04B1F" w:rsidRPr="00E04B1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he</w:t>
      </w:r>
      <w:r w:rsidR="00E04B1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E04B1F"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lculation </w:t>
      </w:r>
      <w:r w:rsidR="00E04B1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ethod and formulas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="00E04B1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reporting odds ratio (ROR)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6"/>
        <w:tblW w:w="910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63"/>
        <w:gridCol w:w="2822"/>
      </w:tblGrid>
      <w:tr w:rsidR="0099463A" w14:paraId="33041E0E" w14:textId="77777777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5CFF" w14:textId="77777777" w:rsidR="0099463A" w:rsidRDefault="0099463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9B0C" w14:textId="245194C0" w:rsidR="0099463A" w:rsidRDefault="000004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Es</w:t>
            </w:r>
            <w:r w:rsidR="003D69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f interest</w:t>
            </w:r>
            <w:r w:rsidR="00E04B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F13A" w14:textId="4E1C4C55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ll other </w:t>
            </w:r>
            <w:r w:rsidR="0000048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f interest</w:t>
            </w:r>
            <w:r w:rsidR="00E04B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9463A" w14:paraId="556F8F2D" w14:textId="77777777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001CCB6" w14:textId="3DB1A37D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rug</w:t>
            </w:r>
            <w:r w:rsidR="00F37D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f interest</w:t>
            </w:r>
            <w:r w:rsidR="00E04B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201742DA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376C6BC7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99463A" w14:paraId="4C8D0188" w14:textId="77777777">
        <w:trPr>
          <w:trHeight w:hRule="exact" w:val="56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3D4A20A" w14:textId="144E64EC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l other drugs of interest</w:t>
            </w:r>
            <w:r w:rsidR="00E04B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7F593AA9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vAlign w:val="center"/>
          </w:tcPr>
          <w:p w14:paraId="1D2C6E37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</w:tbl>
    <w:p w14:paraId="5880982B" w14:textId="3FEE3DEC" w:rsidR="0099463A" w:rsidRPr="0000048B" w:rsidRDefault="0000048B">
      <w:pPr>
        <w:spacing w:after="0"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00048B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A</w:t>
      </w:r>
      <w:r w:rsidRPr="0000048B">
        <w:rPr>
          <w:rFonts w:ascii="Times New Roman" w:eastAsia="宋体" w:hAnsi="Times New Roman" w:cs="Times New Roman"/>
          <w:color w:val="000000"/>
          <w:sz w:val="21"/>
          <w:szCs w:val="21"/>
        </w:rPr>
        <w:t>DE: adverse drug events.</w:t>
      </w:r>
    </w:p>
    <w:p w14:paraId="74421CA0" w14:textId="64D63A57" w:rsidR="0099463A" w:rsidRPr="00CF2D22" w:rsidRDefault="00E04B1F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>
        <w:rPr>
          <w:rFonts w:ascii="Times New Roman" w:eastAsia="宋体" w:hAnsi="Times New Roman" w:cs="Times New Roman"/>
          <w:color w:val="000000"/>
          <w:sz w:val="21"/>
          <w:szCs w:val="21"/>
        </w:rPr>
        <w:t>C</w:t>
      </w:r>
      <w:r w:rsidRPr="00CF2D2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alculation formulas </w:t>
      </w:r>
      <w:r>
        <w:rPr>
          <w:rFonts w:ascii="Times New Roman" w:eastAsia="宋体" w:hAnsi="Times New Roman" w:cs="Times New Roman"/>
          <w:color w:val="000000"/>
          <w:sz w:val="21"/>
          <w:szCs w:val="21"/>
        </w:rPr>
        <w:t>for ROR</w:t>
      </w:r>
      <w:r w:rsidRPr="00CF2D2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:</w:t>
      </w:r>
    </w:p>
    <w:p w14:paraId="27511BC4" w14:textId="0F940255" w:rsidR="0099463A" w:rsidRPr="00CF2D22" w:rsidRDefault="00000000" w:rsidP="00CF2D22">
      <w:pPr>
        <w:numPr>
          <w:ilvl w:val="0"/>
          <w:numId w:val="1"/>
        </w:numPr>
        <w:spacing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CF2D22">
        <w:rPr>
          <w:rFonts w:ascii="Times New Roman" w:eastAsia="等线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ROR=</w:t>
      </w:r>
      <w:r w:rsidR="00BA0A28" w:rsidRPr="00BA0A28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 (a*d)/(b*c)</w:t>
      </w:r>
    </w:p>
    <w:p w14:paraId="6DA2E892" w14:textId="77777777" w:rsidR="0099463A" w:rsidRPr="00CF2D22" w:rsidRDefault="00000000" w:rsidP="00CF2D22">
      <w:pPr>
        <w:numPr>
          <w:ilvl w:val="0"/>
          <w:numId w:val="1"/>
        </w:numPr>
        <w:spacing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CF2D2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 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95%CI=e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  <w:vertAlign w:val="superscript"/>
        </w:rPr>
        <w:t>ln(ROR)±1.96(1/a+1/b+1/c+1/d)^0.5</w:t>
      </w:r>
    </w:p>
    <w:p w14:paraId="1DC115FD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3754296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4882666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5275CA6D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sectPr w:rsidR="0099463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7380" w14:textId="77777777" w:rsidR="00A53206" w:rsidRDefault="00A53206">
      <w:r>
        <w:separator/>
      </w:r>
    </w:p>
  </w:endnote>
  <w:endnote w:type="continuationSeparator" w:id="0">
    <w:p w14:paraId="595114B1" w14:textId="77777777" w:rsidR="00A53206" w:rsidRDefault="00A53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65556"/>
    </w:sdtPr>
    <w:sdtContent>
      <w:p w14:paraId="1C3FD1FA" w14:textId="77777777" w:rsidR="0099463A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57672A8D" w14:textId="77777777" w:rsidR="0099463A" w:rsidRDefault="0099463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06522" w14:textId="77777777" w:rsidR="00A53206" w:rsidRDefault="00A53206">
      <w:pPr>
        <w:spacing w:after="0"/>
      </w:pPr>
      <w:r>
        <w:separator/>
      </w:r>
    </w:p>
  </w:footnote>
  <w:footnote w:type="continuationSeparator" w:id="0">
    <w:p w14:paraId="1D7C1F20" w14:textId="77777777" w:rsidR="00A53206" w:rsidRDefault="00A5320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85F1A" w14:textId="77777777" w:rsidR="0099463A" w:rsidRDefault="0099463A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94CB2"/>
    <w:multiLevelType w:val="singleLevel"/>
    <w:tmpl w:val="2D094CB2"/>
    <w:lvl w:ilvl="0">
      <w:start w:val="1"/>
      <w:numFmt w:val="decimal"/>
      <w:suff w:val="space"/>
      <w:lvlText w:val="(%1)"/>
      <w:lvlJc w:val="left"/>
    </w:lvl>
  </w:abstractNum>
  <w:num w:numId="1" w16cid:durableId="120613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99463A"/>
    <w:rsid w:val="0000048B"/>
    <w:rsid w:val="001E3D33"/>
    <w:rsid w:val="00202C28"/>
    <w:rsid w:val="003D690B"/>
    <w:rsid w:val="003E4A22"/>
    <w:rsid w:val="007310B6"/>
    <w:rsid w:val="00812AA4"/>
    <w:rsid w:val="0099463A"/>
    <w:rsid w:val="00A53206"/>
    <w:rsid w:val="00AB4E04"/>
    <w:rsid w:val="00BA0A28"/>
    <w:rsid w:val="00CA7127"/>
    <w:rsid w:val="00CF2D22"/>
    <w:rsid w:val="00D65D04"/>
    <w:rsid w:val="00DA27F2"/>
    <w:rsid w:val="00E04B1F"/>
    <w:rsid w:val="00F37D8C"/>
    <w:rsid w:val="01037E18"/>
    <w:rsid w:val="01454703"/>
    <w:rsid w:val="0FD31338"/>
    <w:rsid w:val="16CD5BE6"/>
    <w:rsid w:val="1ACB32C9"/>
    <w:rsid w:val="1E3E386E"/>
    <w:rsid w:val="1EE253C0"/>
    <w:rsid w:val="20FF4E74"/>
    <w:rsid w:val="21B5739E"/>
    <w:rsid w:val="27AC3209"/>
    <w:rsid w:val="281B7451"/>
    <w:rsid w:val="2957064B"/>
    <w:rsid w:val="2FBE567D"/>
    <w:rsid w:val="31CA087C"/>
    <w:rsid w:val="33806557"/>
    <w:rsid w:val="33D9016D"/>
    <w:rsid w:val="3B911029"/>
    <w:rsid w:val="3CBE5E4E"/>
    <w:rsid w:val="3E304B29"/>
    <w:rsid w:val="3FA66B52"/>
    <w:rsid w:val="41036A93"/>
    <w:rsid w:val="46582B7C"/>
    <w:rsid w:val="4B260864"/>
    <w:rsid w:val="4D5A571F"/>
    <w:rsid w:val="53BF452D"/>
    <w:rsid w:val="61327B7F"/>
    <w:rsid w:val="61907509"/>
    <w:rsid w:val="61D54F1C"/>
    <w:rsid w:val="648A7BCC"/>
    <w:rsid w:val="65E21AED"/>
    <w:rsid w:val="67000C8D"/>
    <w:rsid w:val="6A2C0228"/>
    <w:rsid w:val="6AD80A3F"/>
    <w:rsid w:val="714F4CF1"/>
    <w:rsid w:val="73334198"/>
    <w:rsid w:val="75B36677"/>
    <w:rsid w:val="7B9E2BA5"/>
    <w:rsid w:val="7D1C5252"/>
    <w:rsid w:val="7F97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61D93"/>
  <w15:docId w15:val="{2276B2D7-D14A-43DA-AEBF-AD8657AF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Zhenzhen Deng</cp:lastModifiedBy>
  <cp:revision>11</cp:revision>
  <dcterms:created xsi:type="dcterms:W3CDTF">2022-06-09T15:09:00Z</dcterms:created>
  <dcterms:modified xsi:type="dcterms:W3CDTF">2023-09-2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F3B642351744DA7ABA7B5478A0D51BB</vt:lpwstr>
  </property>
</Properties>
</file>